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"/>
        <w:gridCol w:w="768"/>
        <w:gridCol w:w="1029"/>
        <w:gridCol w:w="1029"/>
        <w:gridCol w:w="2391"/>
        <w:gridCol w:w="2268"/>
      </w:tblGrid>
      <w:tr w:rsidR="00325D00" w:rsidTr="00325D00">
        <w:trPr>
          <w:cantSplit/>
        </w:trPr>
        <w:tc>
          <w:tcPr>
            <w:tcW w:w="82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Cs w:val="24"/>
              </w:rPr>
              <w:t>M</w:t>
            </w:r>
            <w:r>
              <w:rPr>
                <w:rFonts w:ascii="Times New Roman" w:hAnsi="Times New Roman" w:cs="Times New Roman"/>
                <w:szCs w:val="24"/>
              </w:rPr>
              <w:t xml:space="preserve">onths of </w:t>
            </w:r>
            <w:r>
              <w:rPr>
                <w:rFonts w:ascii="Times New Roman" w:hAnsi="Times New Roman" w:cs="Times New Roman"/>
                <w:szCs w:val="24"/>
              </w:rPr>
              <w:t>B</w:t>
            </w:r>
            <w:r>
              <w:rPr>
                <w:rFonts w:ascii="Times New Roman" w:hAnsi="Times New Roman" w:cs="Times New Roman"/>
                <w:szCs w:val="24"/>
              </w:rPr>
              <w:t>reastfeeding</w:t>
            </w:r>
          </w:p>
        </w:tc>
      </w:tr>
      <w:tr w:rsidR="00325D00" w:rsidTr="00325D00">
        <w:trPr>
          <w:cantSplit/>
        </w:trPr>
        <w:tc>
          <w:tcPr>
            <w:tcW w:w="1505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:rsidR="00325D00" w:rsidRDefault="00325D00" w:rsidP="001162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2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N</w:t>
            </w:r>
            <w:r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  <w:t>umber</w:t>
            </w:r>
          </w:p>
        </w:tc>
        <w:tc>
          <w:tcPr>
            <w:tcW w:w="102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P</w:t>
            </w:r>
            <w:r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  <w:t>ercentage</w:t>
            </w:r>
          </w:p>
        </w:tc>
        <w:tc>
          <w:tcPr>
            <w:tcW w:w="239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  <w:t>Effective percentage</w:t>
            </w:r>
          </w:p>
        </w:tc>
        <w:tc>
          <w:tcPr>
            <w:tcW w:w="226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C</w:t>
            </w:r>
            <w:r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  <w:t>umulative Percentage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00</w:t>
            </w:r>
          </w:p>
        </w:tc>
        <w:tc>
          <w:tcPr>
            <w:tcW w:w="1029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30</w:t>
            </w:r>
          </w:p>
        </w:tc>
        <w:tc>
          <w:tcPr>
            <w:tcW w:w="1029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6.5</w:t>
            </w:r>
          </w:p>
        </w:tc>
        <w:tc>
          <w:tcPr>
            <w:tcW w:w="2391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6.5</w:t>
            </w:r>
          </w:p>
        </w:tc>
        <w:tc>
          <w:tcPr>
            <w:tcW w:w="2268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6.5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5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51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2.6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2.6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9.2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06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5.3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5.3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4.5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.5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6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6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5.1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.9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1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1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5.1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38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6.9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6.9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2.1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.5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2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2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2.2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99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5.0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5.0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7.2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4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76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.8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.8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41.0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4.5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1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1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41.1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5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3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.7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.7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42.7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6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18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0.9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1.0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53.7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6.5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1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1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53.7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7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56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.8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.8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56.6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7.5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1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1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56.6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8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87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4.4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4.4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61.0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9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6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.8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.8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62.8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9.5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1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1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62.8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0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56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.8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.8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65.7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1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7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.4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.4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67.0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1.5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1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1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67.1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2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91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9.6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9.6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76.7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3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.1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.1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77.7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4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.9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.9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79.6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5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.6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.6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82.2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6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7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7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82.9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7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4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4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83.3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8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63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.2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.2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86.4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9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4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4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86.8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0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5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5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87.3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1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3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3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87.5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2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6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6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88.1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3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2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2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88.2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4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78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.9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.9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92.2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5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1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1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92.3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6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4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4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92.6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7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7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7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93.3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8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5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5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93.8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9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3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3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94.0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0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.1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.1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95.1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1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2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2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95.3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2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2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2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95.5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3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1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1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95.6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4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3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3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95.9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5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1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1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96.0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36.00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80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4.0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4.0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00.0</w:t>
            </w:r>
          </w:p>
        </w:tc>
      </w:tr>
      <w:tr w:rsidR="00325D00" w:rsidTr="00325D00">
        <w:trPr>
          <w:cantSplit/>
        </w:trPr>
        <w:tc>
          <w:tcPr>
            <w:tcW w:w="737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325D00" w:rsidRDefault="00325D00" w:rsidP="0011626D">
            <w:pPr>
              <w:widowControl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T</w:t>
            </w:r>
            <w:r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  <w:t>otal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989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99.5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00.0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325D00" w:rsidRDefault="00325D00" w:rsidP="001162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325D00" w:rsidTr="00325D00">
        <w:trPr>
          <w:cantSplit/>
        </w:trPr>
        <w:tc>
          <w:tcPr>
            <w:tcW w:w="737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L</w:t>
            </w:r>
            <w:r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  <w:t>os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.5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325D00" w:rsidRDefault="00325D00" w:rsidP="001162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325D00" w:rsidRDefault="00325D00" w:rsidP="001162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325D00" w:rsidTr="00325D00">
        <w:trPr>
          <w:cantSplit/>
        </w:trPr>
        <w:tc>
          <w:tcPr>
            <w:tcW w:w="1505" w:type="dxa"/>
            <w:gridSpan w:val="2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T</w:t>
            </w:r>
            <w:r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  <w:t>otal</w:t>
            </w:r>
          </w:p>
        </w:tc>
        <w:tc>
          <w:tcPr>
            <w:tcW w:w="1029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998</w:t>
            </w:r>
          </w:p>
        </w:tc>
        <w:tc>
          <w:tcPr>
            <w:tcW w:w="1029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25D00" w:rsidRDefault="00325D00" w:rsidP="0011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細明體" w:eastAsia="細明體" w:hAnsi="Times New Roman" w:cs="細明體"/>
                <w:color w:val="000000"/>
                <w:kern w:val="0"/>
                <w:sz w:val="14"/>
                <w:szCs w:val="14"/>
              </w:rPr>
            </w:pPr>
            <w:r>
              <w:rPr>
                <w:rFonts w:ascii="細明體" w:eastAsia="細明體" w:hAnsi="Times New Roman" w:cs="細明體" w:hint="eastAsia"/>
                <w:color w:val="000000"/>
                <w:kern w:val="0"/>
                <w:sz w:val="14"/>
                <w:szCs w:val="14"/>
              </w:rPr>
              <w:t>100.0</w:t>
            </w:r>
          </w:p>
        </w:tc>
        <w:tc>
          <w:tcPr>
            <w:tcW w:w="2391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25D00" w:rsidRDefault="00325D00" w:rsidP="001162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325D00" w:rsidRDefault="00325D00" w:rsidP="001162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</w:tbl>
    <w:p w:rsidR="001536C9" w:rsidRDefault="001536C9">
      <w:pPr>
        <w:rPr>
          <w:rFonts w:hint="eastAsia"/>
        </w:rPr>
      </w:pPr>
      <w:bookmarkStart w:id="0" w:name="_GoBack"/>
      <w:bookmarkEnd w:id="0"/>
    </w:p>
    <w:sectPr w:rsidR="001536C9" w:rsidSect="00531DF5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D00"/>
    <w:rsid w:val="00035347"/>
    <w:rsid w:val="000D110E"/>
    <w:rsid w:val="0014259D"/>
    <w:rsid w:val="001536C9"/>
    <w:rsid w:val="002153F5"/>
    <w:rsid w:val="00222F85"/>
    <w:rsid w:val="0029217C"/>
    <w:rsid w:val="002D4966"/>
    <w:rsid w:val="00325D00"/>
    <w:rsid w:val="003A686A"/>
    <w:rsid w:val="003C40C4"/>
    <w:rsid w:val="003D5263"/>
    <w:rsid w:val="003E721E"/>
    <w:rsid w:val="003F230C"/>
    <w:rsid w:val="0047705D"/>
    <w:rsid w:val="004E69FB"/>
    <w:rsid w:val="00524606"/>
    <w:rsid w:val="00531DF5"/>
    <w:rsid w:val="005931A9"/>
    <w:rsid w:val="006559E2"/>
    <w:rsid w:val="00683BE5"/>
    <w:rsid w:val="006A3B0B"/>
    <w:rsid w:val="00700468"/>
    <w:rsid w:val="00735478"/>
    <w:rsid w:val="007445F0"/>
    <w:rsid w:val="00845A98"/>
    <w:rsid w:val="008B6C10"/>
    <w:rsid w:val="009532C5"/>
    <w:rsid w:val="009F3556"/>
    <w:rsid w:val="00A140A4"/>
    <w:rsid w:val="00A8105C"/>
    <w:rsid w:val="00AA3776"/>
    <w:rsid w:val="00AB363D"/>
    <w:rsid w:val="00B7668E"/>
    <w:rsid w:val="00B800BA"/>
    <w:rsid w:val="00BD6910"/>
    <w:rsid w:val="00BE4D6D"/>
    <w:rsid w:val="00C27B7E"/>
    <w:rsid w:val="00CE4DD1"/>
    <w:rsid w:val="00D54617"/>
    <w:rsid w:val="00D57ECF"/>
    <w:rsid w:val="00D6345E"/>
    <w:rsid w:val="00D92EA1"/>
    <w:rsid w:val="00DF4DB5"/>
    <w:rsid w:val="00FC4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366FB"/>
  <w15:chartTrackingRefBased/>
  <w15:docId w15:val="{A1A4827B-1B9A-D34D-8277-502018EEA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D00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evin</dc:creator>
  <cp:keywords/>
  <dc:description/>
  <cp:lastModifiedBy>Chen Kevin</cp:lastModifiedBy>
  <cp:revision>1</cp:revision>
  <dcterms:created xsi:type="dcterms:W3CDTF">2019-06-04T07:58:00Z</dcterms:created>
  <dcterms:modified xsi:type="dcterms:W3CDTF">2019-06-04T08:01:00Z</dcterms:modified>
</cp:coreProperties>
</file>